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58A0C" w14:textId="77777777" w:rsidR="00A60726" w:rsidRDefault="00A60726" w:rsidP="00A6072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119DCE45" w14:textId="77777777" w:rsidR="00A60726" w:rsidRDefault="00A60726" w:rsidP="00A60726">
      <w:pPr>
        <w:pStyle w:val="Akapitzlist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esting for the effect of the equipment and recording conditions</w:t>
      </w:r>
    </w:p>
    <w:p w14:paraId="6DFEF3B9" w14:textId="038E120C" w:rsidR="00A60726" w:rsidRPr="00CE790E" w:rsidRDefault="00A60726" w:rsidP="00A6072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="006D5C80">
        <w:rPr>
          <w:rFonts w:ascii="Times New Roman" w:hAnsi="Times New Roman" w:cs="Times New Roman"/>
          <w:sz w:val="24"/>
          <w:szCs w:val="24"/>
        </w:rPr>
        <w:t>rule out that</w:t>
      </w:r>
      <w:r>
        <w:rPr>
          <w:rFonts w:ascii="Times New Roman" w:hAnsi="Times New Roman" w:cs="Times New Roman"/>
          <w:sz w:val="24"/>
          <w:szCs w:val="24"/>
        </w:rPr>
        <w:t xml:space="preserve"> the recording equipment employed in the two field seasons and the recording </w:t>
      </w:r>
      <w:r w:rsidRPr="00CE790E">
        <w:rPr>
          <w:rFonts w:ascii="Times New Roman" w:hAnsi="Times New Roman" w:cs="Times New Roman"/>
          <w:sz w:val="24"/>
          <w:szCs w:val="24"/>
        </w:rPr>
        <w:t xml:space="preserve">conditions (inside a rocky burrow vs. in open air) </w:t>
      </w:r>
      <w:r w:rsidR="006D5C80" w:rsidRPr="00CE790E">
        <w:rPr>
          <w:rFonts w:ascii="Times New Roman" w:hAnsi="Times New Roman" w:cs="Times New Roman"/>
          <w:sz w:val="24"/>
          <w:szCs w:val="24"/>
        </w:rPr>
        <w:t>had an</w:t>
      </w:r>
      <w:r w:rsidRPr="00CE790E">
        <w:rPr>
          <w:rFonts w:ascii="Times New Roman" w:hAnsi="Times New Roman" w:cs="Times New Roman"/>
          <w:sz w:val="24"/>
          <w:szCs w:val="24"/>
        </w:rPr>
        <w:t xml:space="preserve"> influence the acoustic parameters of the recorded calls, </w:t>
      </w:r>
      <w:r w:rsidR="006D5C80" w:rsidRPr="00CE790E">
        <w:rPr>
          <w:rFonts w:ascii="Times New Roman" w:hAnsi="Times New Roman" w:cs="Times New Roman"/>
          <w:sz w:val="24"/>
          <w:szCs w:val="24"/>
        </w:rPr>
        <w:t>and could hence explain the differences between the two contexts used</w:t>
      </w:r>
      <w:r w:rsidRPr="00CE790E">
        <w:rPr>
          <w:rFonts w:ascii="Times New Roman" w:hAnsi="Times New Roman" w:cs="Times New Roman"/>
          <w:sz w:val="24"/>
          <w:szCs w:val="24"/>
        </w:rPr>
        <w:t xml:space="preserve"> in this study, we performed an additional experiment.</w:t>
      </w:r>
    </w:p>
    <w:p w14:paraId="68D8E50F" w14:textId="4B026EFC" w:rsidR="00A60726" w:rsidRPr="00CE790E" w:rsidRDefault="006D5C80" w:rsidP="00A60726">
      <w:pPr>
        <w:jc w:val="both"/>
        <w:rPr>
          <w:rFonts w:ascii="Times New Roman" w:hAnsi="Times New Roman" w:cs="Times New Roman"/>
          <w:sz w:val="24"/>
          <w:szCs w:val="24"/>
        </w:rPr>
      </w:pPr>
      <w:r w:rsidRPr="00CE790E">
        <w:rPr>
          <w:rFonts w:ascii="Times New Roman" w:hAnsi="Times New Roman" w:cs="Times New Roman"/>
          <w:sz w:val="24"/>
          <w:szCs w:val="24"/>
        </w:rPr>
        <w:t>For each contexts, w</w:t>
      </w:r>
      <w:r w:rsidR="00A60726" w:rsidRPr="00CE790E">
        <w:rPr>
          <w:rFonts w:ascii="Times New Roman" w:hAnsi="Times New Roman" w:cs="Times New Roman"/>
          <w:sz w:val="24"/>
          <w:szCs w:val="24"/>
        </w:rPr>
        <w:t xml:space="preserve">e selected </w:t>
      </w:r>
      <w:r w:rsidRPr="00CE790E">
        <w:rPr>
          <w:rFonts w:ascii="Times New Roman" w:hAnsi="Times New Roman" w:cs="Times New Roman"/>
          <w:sz w:val="24"/>
          <w:szCs w:val="24"/>
        </w:rPr>
        <w:t xml:space="preserve">one </w:t>
      </w:r>
      <w:r w:rsidR="00A60726" w:rsidRPr="00CE790E">
        <w:rPr>
          <w:rFonts w:ascii="Times New Roman" w:hAnsi="Times New Roman" w:cs="Times New Roman"/>
          <w:sz w:val="24"/>
          <w:szCs w:val="24"/>
        </w:rPr>
        <w:t xml:space="preserve">vocalisation (semi-random selection of a good quality signal) </w:t>
      </w:r>
      <w:r w:rsidRPr="00CE790E">
        <w:rPr>
          <w:rFonts w:ascii="Times New Roman" w:hAnsi="Times New Roman" w:cs="Times New Roman"/>
          <w:sz w:val="24"/>
          <w:szCs w:val="24"/>
        </w:rPr>
        <w:t>per</w:t>
      </w:r>
      <w:r w:rsidR="00A60726" w:rsidRPr="00CE790E">
        <w:rPr>
          <w:rFonts w:ascii="Times New Roman" w:hAnsi="Times New Roman" w:cs="Times New Roman"/>
          <w:sz w:val="24"/>
          <w:szCs w:val="24"/>
        </w:rPr>
        <w:t xml:space="preserve"> individual</w:t>
      </w:r>
      <w:r w:rsidRPr="00CE790E">
        <w:rPr>
          <w:rFonts w:ascii="Times New Roman" w:hAnsi="Times New Roman" w:cs="Times New Roman"/>
          <w:sz w:val="24"/>
          <w:szCs w:val="24"/>
        </w:rPr>
        <w:t xml:space="preserve"> (n = 9 birds)</w:t>
      </w:r>
      <w:r w:rsidR="00A60726" w:rsidRPr="00CE790E">
        <w:rPr>
          <w:rFonts w:ascii="Times New Roman" w:hAnsi="Times New Roman" w:cs="Times New Roman"/>
          <w:sz w:val="24"/>
          <w:szCs w:val="24"/>
        </w:rPr>
        <w:t xml:space="preserve"> per context (vocalising inside the nest with a parent vs. vocalising during handling). These</w:t>
      </w:r>
      <w:r w:rsidRPr="00CE790E">
        <w:rPr>
          <w:rFonts w:ascii="Times New Roman" w:hAnsi="Times New Roman" w:cs="Times New Roman"/>
          <w:sz w:val="24"/>
          <w:szCs w:val="24"/>
        </w:rPr>
        <w:t xml:space="preserve"> 18</w:t>
      </w:r>
      <w:r w:rsidR="00A60726" w:rsidRPr="00CE790E">
        <w:rPr>
          <w:rFonts w:ascii="Times New Roman" w:hAnsi="Times New Roman" w:cs="Times New Roman"/>
          <w:sz w:val="24"/>
          <w:szCs w:val="24"/>
        </w:rPr>
        <w:t xml:space="preserve"> vocalisations were then played back and recorded with the same equipment as used in the field, in the four following settings:</w:t>
      </w:r>
    </w:p>
    <w:p w14:paraId="63D85D2B" w14:textId="77777777" w:rsidR="00A60726" w:rsidRPr="00CE790E" w:rsidRDefault="00A60726" w:rsidP="00A60726">
      <w:pPr>
        <w:pStyle w:val="Akapitzlist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E790E">
        <w:rPr>
          <w:rFonts w:ascii="Times New Roman" w:hAnsi="Times New Roman" w:cs="Times New Roman"/>
          <w:sz w:val="24"/>
          <w:szCs w:val="24"/>
        </w:rPr>
        <w:t>Recording with an external microphone, in open air</w:t>
      </w:r>
    </w:p>
    <w:p w14:paraId="7E7B29F6" w14:textId="77777777" w:rsidR="00A60726" w:rsidRPr="00CE790E" w:rsidRDefault="00A60726" w:rsidP="00A60726">
      <w:pPr>
        <w:pStyle w:val="Akapitzlist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E790E">
        <w:rPr>
          <w:rFonts w:ascii="Times New Roman" w:hAnsi="Times New Roman" w:cs="Times New Roman"/>
          <w:sz w:val="24"/>
          <w:szCs w:val="24"/>
        </w:rPr>
        <w:t>Recording with an external microphone, in a wooden box</w:t>
      </w:r>
    </w:p>
    <w:p w14:paraId="5605BF6C" w14:textId="77777777" w:rsidR="00A60726" w:rsidRPr="00CE790E" w:rsidRDefault="00A60726" w:rsidP="00A60726">
      <w:pPr>
        <w:pStyle w:val="Akapitzlist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E790E">
        <w:rPr>
          <w:rFonts w:ascii="Times New Roman" w:hAnsi="Times New Roman" w:cs="Times New Roman"/>
          <w:sz w:val="24"/>
          <w:szCs w:val="24"/>
        </w:rPr>
        <w:t>Recording with a built-in microphone, in open air</w:t>
      </w:r>
    </w:p>
    <w:p w14:paraId="358D7238" w14:textId="77777777" w:rsidR="00A60726" w:rsidRPr="00CE790E" w:rsidRDefault="00A60726" w:rsidP="00A60726">
      <w:pPr>
        <w:pStyle w:val="Akapitzlist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CE790E">
        <w:rPr>
          <w:rFonts w:ascii="Times New Roman" w:hAnsi="Times New Roman" w:cs="Times New Roman"/>
          <w:sz w:val="24"/>
          <w:szCs w:val="24"/>
        </w:rPr>
        <w:t>Recording with a built-in microphone, in a wooden box</w:t>
      </w:r>
    </w:p>
    <w:p w14:paraId="0E639BF9" w14:textId="2E35A8E1" w:rsidR="00A60726" w:rsidRPr="00CE790E" w:rsidRDefault="00A60726" w:rsidP="00A60726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CE790E">
        <w:rPr>
          <w:rFonts w:ascii="Times New Roman" w:hAnsi="Times New Roman" w:cs="Times New Roman"/>
          <w:sz w:val="24"/>
          <w:szCs w:val="24"/>
        </w:rPr>
        <w:t xml:space="preserve">Each vocalisation was played back three times in each setting. The acoustic properties of the </w:t>
      </w:r>
      <w:r w:rsidR="006D5C80" w:rsidRPr="00CE790E">
        <w:rPr>
          <w:rFonts w:ascii="Times New Roman" w:hAnsi="Times New Roman" w:cs="Times New Roman"/>
          <w:sz w:val="24"/>
          <w:szCs w:val="24"/>
        </w:rPr>
        <w:t>re-</w:t>
      </w:r>
      <w:r w:rsidRPr="00CE790E">
        <w:rPr>
          <w:rFonts w:ascii="Times New Roman" w:hAnsi="Times New Roman" w:cs="Times New Roman"/>
          <w:sz w:val="24"/>
          <w:szCs w:val="24"/>
        </w:rPr>
        <w:t xml:space="preserve">recorded signals were extracted using the </w:t>
      </w:r>
      <w:r w:rsidRPr="00CE790E">
        <w:rPr>
          <w:rFonts w:ascii="Times New Roman" w:hAnsi="Times New Roman" w:cs="Times New Roman"/>
          <w:i/>
          <w:iCs/>
          <w:sz w:val="24"/>
          <w:szCs w:val="24"/>
        </w:rPr>
        <w:t xml:space="preserve">analyze </w:t>
      </w:r>
      <w:r w:rsidRPr="00CE790E">
        <w:rPr>
          <w:rFonts w:ascii="Times New Roman" w:hAnsi="Times New Roman" w:cs="Times New Roman"/>
          <w:sz w:val="24"/>
          <w:szCs w:val="24"/>
        </w:rPr>
        <w:t xml:space="preserve">function of the </w:t>
      </w:r>
      <w:r w:rsidRPr="00CE790E">
        <w:rPr>
          <w:rFonts w:ascii="Times New Roman" w:hAnsi="Times New Roman" w:cs="Times New Roman"/>
          <w:i/>
          <w:iCs/>
          <w:sz w:val="24"/>
          <w:szCs w:val="24"/>
        </w:rPr>
        <w:t xml:space="preserve">soundgen </w:t>
      </w:r>
      <w:r w:rsidRPr="00CE790E">
        <w:rPr>
          <w:rFonts w:ascii="Times New Roman" w:hAnsi="Times New Roman" w:cs="Times New Roman"/>
          <w:sz w:val="24"/>
          <w:szCs w:val="24"/>
        </w:rPr>
        <w:t>package</w:t>
      </w:r>
      <w:r w:rsidR="00CE790E" w:rsidRPr="00CE790E">
        <w:rPr>
          <w:rFonts w:ascii="Times New Roman" w:hAnsi="Times New Roman" w:cs="Times New Roman"/>
          <w:sz w:val="24"/>
          <w:szCs w:val="24"/>
        </w:rPr>
        <w:t>[</w:t>
      </w:r>
      <w:r w:rsidRPr="00CE790E">
        <w:rPr>
          <w:rFonts w:ascii="Times New Roman" w:hAnsi="Times New Roman" w:cs="Times New Roman"/>
          <w:sz w:val="24"/>
          <w:szCs w:val="24"/>
        </w:rPr>
        <w:t>26</w:t>
      </w:r>
      <w:r w:rsidR="00CE790E" w:rsidRPr="00CE790E">
        <w:rPr>
          <w:rFonts w:ascii="Times New Roman" w:hAnsi="Times New Roman" w:cs="Times New Roman"/>
          <w:sz w:val="24"/>
          <w:szCs w:val="24"/>
        </w:rPr>
        <w:t>]</w:t>
      </w:r>
      <w:r w:rsidRPr="00CE790E">
        <w:rPr>
          <w:rFonts w:ascii="Times New Roman" w:hAnsi="Times New Roman" w:cs="Times New Roman"/>
          <w:sz w:val="24"/>
          <w:szCs w:val="24"/>
        </w:rPr>
        <w:t xml:space="preserve"> (dynamic range = 60, pitch floor = 800, pitch ceiling = 3500, step = 5</w:t>
      </w:r>
      <w:r w:rsidR="00CE790E" w:rsidRPr="00CE790E">
        <w:rPr>
          <w:rFonts w:ascii="Times New Roman" w:hAnsi="Times New Roman" w:cs="Times New Roman"/>
          <w:sz w:val="24"/>
          <w:szCs w:val="24"/>
        </w:rPr>
        <w:t>[</w:t>
      </w:r>
      <w:r w:rsidRPr="00CE790E">
        <w:rPr>
          <w:rFonts w:ascii="Times New Roman" w:hAnsi="Times New Roman" w:cs="Times New Roman"/>
          <w:sz w:val="24"/>
          <w:szCs w:val="24"/>
        </w:rPr>
        <w:t>13</w:t>
      </w:r>
      <w:r w:rsidR="00CE790E" w:rsidRPr="00CE790E">
        <w:rPr>
          <w:rFonts w:ascii="Times New Roman" w:hAnsi="Times New Roman" w:cs="Times New Roman"/>
          <w:sz w:val="24"/>
          <w:szCs w:val="24"/>
        </w:rPr>
        <w:t>]</w:t>
      </w:r>
      <w:r w:rsidRPr="00CE790E">
        <w:rPr>
          <w:rFonts w:ascii="Times New Roman" w:hAnsi="Times New Roman" w:cs="Times New Roman"/>
          <w:sz w:val="24"/>
          <w:szCs w:val="24"/>
        </w:rPr>
        <w:t>). The following parameters were extracted</w:t>
      </w:r>
      <w:r w:rsidR="006D5C80" w:rsidRPr="00CE790E">
        <w:rPr>
          <w:rFonts w:ascii="Times New Roman" w:hAnsi="Times New Roman" w:cs="Times New Roman"/>
          <w:sz w:val="24"/>
          <w:szCs w:val="24"/>
        </w:rPr>
        <w:t xml:space="preserve"> (i.e. the same parameters as in the rest of the study)</w:t>
      </w:r>
      <w:r w:rsidRPr="00CE790E">
        <w:rPr>
          <w:rFonts w:ascii="Times New Roman" w:hAnsi="Times New Roman" w:cs="Times New Roman"/>
          <w:sz w:val="24"/>
          <w:szCs w:val="24"/>
        </w:rPr>
        <w:t xml:space="preserve">: sound duration, mean entropy, </w:t>
      </w:r>
      <w:r w:rsidRPr="00CE790E">
        <w:rPr>
          <w:rFonts w:ascii="Times New Roman" w:eastAsia="Calibri" w:hAnsi="Times New Roman" w:cs="Times New Roman"/>
          <w:sz w:val="24"/>
          <w:szCs w:val="24"/>
        </w:rPr>
        <w:t xml:space="preserve">frequency value at the upper limit of the first (Q25%), second (Q50%), and third (Q75%) quartiles of energy, mean fundamental frequency (mean </w:t>
      </w:r>
      <w:r w:rsidRPr="00CE790E">
        <w:rPr>
          <w:rFonts w:ascii="Times New Roman" w:eastAsia="Calibri" w:hAnsi="Times New Roman" w:cs="Times New Roman"/>
          <w:i/>
          <w:iCs/>
          <w:sz w:val="24"/>
          <w:szCs w:val="24"/>
        </w:rPr>
        <w:t>f</w:t>
      </w:r>
      <w:r w:rsidRPr="00CE790E">
        <w:rPr>
          <w:rFonts w:ascii="Times New Roman" w:eastAsia="Calibri" w:hAnsi="Times New Roman" w:cs="Times New Roman"/>
          <w:sz w:val="24"/>
          <w:szCs w:val="24"/>
        </w:rPr>
        <w:t>0), and spectral slope.</w:t>
      </w:r>
    </w:p>
    <w:p w14:paraId="1E6359D4" w14:textId="0208E61C" w:rsidR="00A60726" w:rsidRPr="00CE790E" w:rsidRDefault="00A60726" w:rsidP="00A60726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e performed </w:t>
      </w:r>
      <w:r w:rsidR="001E4A5B"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two</w:t>
      </w:r>
      <w:r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ermuted discriminant function analys</w:t>
      </w:r>
      <w:r w:rsidR="006D5C80"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e</w:t>
      </w:r>
      <w:r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s (pDFA</w:t>
      </w:r>
      <w:r w:rsidR="00CE790E"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[</w:t>
      </w:r>
      <w:r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27</w:t>
      </w:r>
      <w:r w:rsidR="00CE790E"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]</w:t>
      </w:r>
      <w:r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 R. Mundry, based on function </w:t>
      </w:r>
      <w:r w:rsidRPr="00CE790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lda </w:t>
      </w:r>
      <w:r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f the </w:t>
      </w:r>
      <w:r w:rsidRPr="00CE790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MASS </w:t>
      </w:r>
      <w:r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package</w:t>
      </w:r>
      <w:r w:rsidR="00CE790E"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[</w:t>
      </w:r>
      <w:r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28</w:t>
      </w:r>
      <w:r w:rsidR="00CE790E"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]</w:t>
      </w:r>
      <w:r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, pooling the vocalisations from the two contexts together, using the vocalisation </w:t>
      </w:r>
      <w:r w:rsidR="006D5C80"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identification number</w:t>
      </w:r>
      <w:r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s a control factor, and </w:t>
      </w:r>
      <w:r w:rsidR="006D5C80"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(1)</w:t>
      </w:r>
      <w:r w:rsidR="001E4A5B"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cording set-up (i.e. open/closed environment and with/without external microphone) as the test factor</w:t>
      </w:r>
      <w:r w:rsidR="00061A37"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; incomplete pDFA;</w:t>
      </w:r>
      <w:r w:rsidR="001E4A5B"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(2) </w:t>
      </w:r>
      <w:r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production context as the test factor</w:t>
      </w:r>
      <w:r w:rsidR="00061A37"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; nested pDFA</w:t>
      </w:r>
      <w:r w:rsidR="001E4A5B"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6D5C80"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e ran a total of 1000 permutations </w:t>
      </w:r>
      <w:r w:rsidR="006D5C80"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per</w:t>
      </w:r>
      <w:r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alysis. </w:t>
      </w:r>
    </w:p>
    <w:p w14:paraId="0B5B22DE" w14:textId="77777777" w:rsidR="006D5C80" w:rsidRDefault="00A60726" w:rsidP="00A60726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following results were obtained: </w:t>
      </w:r>
    </w:p>
    <w:p w14:paraId="0DA8030E" w14:textId="0D81918F" w:rsidR="00061A37" w:rsidRDefault="00061A37" w:rsidP="006D5C80">
      <w:pPr>
        <w:pStyle w:val="Akapitzlist"/>
        <w:numPr>
          <w:ilvl w:val="0"/>
          <w:numId w:val="3"/>
        </w:numPr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ecording set-up as the test factor: </w:t>
      </w:r>
      <w:r w:rsidRPr="006D5C80">
        <w:rPr>
          <w:rFonts w:ascii="Times New Roman" w:eastAsia="Times New Roman" w:hAnsi="Times New Roman" w:cs="Times New Roman"/>
          <w:sz w:val="24"/>
          <w:szCs w:val="24"/>
          <w:lang w:eastAsia="en-GB"/>
        </w:rPr>
        <w:t>p-value for selected: 0.001; p-value for cross-classified: 0.00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</w:t>
      </w:r>
      <w:r w:rsidRPr="006D5C8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 expected percent correctly classified: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47.01</w:t>
      </w:r>
      <w:r w:rsidRPr="006D5C8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 expected percent correctly cross-classified: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67.60</w:t>
      </w:r>
      <w:r w:rsidRPr="006D5C8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 percent correctly classified: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80.60</w:t>
      </w:r>
      <w:r w:rsidRPr="006D5C8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 percent correctly cross-classified: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67.60</w:t>
      </w:r>
      <w:r w:rsidRPr="006D5C80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6479E099" w14:textId="66A61CB4" w:rsidR="00A60726" w:rsidRPr="006D5C80" w:rsidRDefault="006D5C80" w:rsidP="006D5C80">
      <w:pPr>
        <w:pStyle w:val="Akapitzlist"/>
        <w:numPr>
          <w:ilvl w:val="0"/>
          <w:numId w:val="3"/>
        </w:numPr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D5C8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roduction context as the test factor: </w:t>
      </w:r>
      <w:r w:rsidR="00A60726" w:rsidRPr="006D5C80">
        <w:rPr>
          <w:rFonts w:ascii="Times New Roman" w:eastAsia="Times New Roman" w:hAnsi="Times New Roman" w:cs="Times New Roman"/>
          <w:sz w:val="24"/>
          <w:szCs w:val="24"/>
          <w:lang w:eastAsia="en-GB"/>
        </w:rPr>
        <w:t>p-value for selected: 0.001; p-value for cross-classified: 0.004; expected percent correctly classified: 72.62; expected percent correctly cross-classified: 62.05; percent correctly classified: 95.15; percent correctly cross-classified: 87.49.</w:t>
      </w:r>
    </w:p>
    <w:p w14:paraId="32AA2B78" w14:textId="2191B133" w:rsidR="00A60726" w:rsidRDefault="00A60726" w:rsidP="00A6072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ulting accuracy shows that </w:t>
      </w:r>
      <w:r w:rsidR="00061A37">
        <w:rPr>
          <w:rFonts w:ascii="Times New Roman" w:hAnsi="Times New Roman" w:cs="Times New Roman"/>
          <w:sz w:val="24"/>
          <w:szCs w:val="24"/>
        </w:rPr>
        <w:t xml:space="preserve">while the recording set-up did have a significant influence over the recorded parameters of the calls, this influence was lower than that of the production context, and </w:t>
      </w:r>
      <w:r>
        <w:rPr>
          <w:rFonts w:ascii="Times New Roman" w:hAnsi="Times New Roman" w:cs="Times New Roman"/>
          <w:sz w:val="24"/>
          <w:szCs w:val="24"/>
        </w:rPr>
        <w:t>vocalisations could be reliably classified to their production context independently of the equipment and recording environment.</w:t>
      </w:r>
    </w:p>
    <w:p w14:paraId="455264EC" w14:textId="77777777" w:rsidR="00A60726" w:rsidRDefault="00A60726" w:rsidP="00A60726">
      <w:pPr>
        <w:rPr>
          <w:rStyle w:val="Hipercze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aw data generated in this experiment are available at: </w:t>
      </w:r>
      <w:hyperlink r:id="rId5" w:history="1">
        <w:r w:rsidRPr="00DE28D6">
          <w:rPr>
            <w:rStyle w:val="Hipercze"/>
            <w:rFonts w:ascii="Times New Roman" w:hAnsi="Times New Roman" w:cs="Times New Roman"/>
            <w:sz w:val="24"/>
            <w:szCs w:val="24"/>
          </w:rPr>
          <w:t>https://osf.io/nwpfk/?view_only=a1d5577723424699b12b1c707a5369cc</w:t>
        </w:r>
      </w:hyperlink>
    </w:p>
    <w:p w14:paraId="02694BAA" w14:textId="77777777" w:rsidR="00A60726" w:rsidRPr="00944EC5" w:rsidRDefault="00A60726" w:rsidP="00A60726">
      <w:pPr>
        <w:pStyle w:val="Akapitzlist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ntropy in negative calls of adult little auks</w:t>
      </w:r>
      <w:r w:rsidRPr="00944E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C885FCC" w14:textId="37F1DD60" w:rsidR="00A60726" w:rsidRPr="00CE790E" w:rsidRDefault="00A60726" w:rsidP="00A6072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allow </w:t>
      </w:r>
      <w:r w:rsidRPr="00CE790E">
        <w:rPr>
          <w:rFonts w:ascii="Times New Roman" w:hAnsi="Times New Roman" w:cs="Times New Roman"/>
          <w:sz w:val="24"/>
          <w:szCs w:val="24"/>
        </w:rPr>
        <w:t xml:space="preserve">comparisons among groups – and include more call types – we performed an additional analysis of adult calls with assigned positive and negative valence, using recordings from Osiecka </w:t>
      </w:r>
      <w:r w:rsidRPr="00CE790E"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 w:rsidRPr="00CE790E">
        <w:rPr>
          <w:rFonts w:ascii="Times New Roman" w:hAnsi="Times New Roman" w:cs="Times New Roman"/>
          <w:sz w:val="24"/>
          <w:szCs w:val="24"/>
        </w:rPr>
        <w:t>2023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"/>
          <w:id w:val="-327980906"/>
          <w:placeholder>
            <w:docPart w:val="AB69C87B28004C03BD78639597A18D1C"/>
          </w:placeholder>
        </w:sdtPr>
        <w:sdtContent>
          <w:r w:rsidR="00CE790E" w:rsidRPr="00CE790E">
            <w:rPr>
              <w:rFonts w:ascii="Times New Roman" w:hAnsi="Times New Roman" w:cs="Times New Roman"/>
              <w:color w:val="000000"/>
              <w:sz w:val="24"/>
              <w:szCs w:val="24"/>
            </w:rPr>
            <w:t>[</w:t>
          </w:r>
          <w:r w:rsidRPr="00CE790E">
            <w:rPr>
              <w:rFonts w:ascii="Times New Roman" w:hAnsi="Times New Roman" w:cs="Times New Roman"/>
              <w:color w:val="000000"/>
              <w:sz w:val="24"/>
              <w:szCs w:val="24"/>
            </w:rPr>
            <w:t>13</w:t>
          </w:r>
          <w:r w:rsidR="00CE790E" w:rsidRPr="00CE790E">
            <w:rPr>
              <w:rFonts w:ascii="Times New Roman" w:hAnsi="Times New Roman" w:cs="Times New Roman"/>
              <w:color w:val="000000"/>
              <w:sz w:val="24"/>
              <w:szCs w:val="24"/>
            </w:rPr>
            <w:t>]</w:t>
          </w:r>
        </w:sdtContent>
      </w:sdt>
      <w:r w:rsidRPr="00CE790E">
        <w:rPr>
          <w:rFonts w:ascii="Times New Roman" w:hAnsi="Times New Roman" w:cs="Times New Roman"/>
          <w:sz w:val="24"/>
          <w:szCs w:val="24"/>
        </w:rPr>
        <w:t>.</w:t>
      </w:r>
    </w:p>
    <w:p w14:paraId="36CFE0F1" w14:textId="218654CC" w:rsidR="00A60726" w:rsidRPr="00CE790E" w:rsidRDefault="00A60726" w:rsidP="00A60726">
      <w:pPr>
        <w:jc w:val="both"/>
        <w:rPr>
          <w:rFonts w:ascii="Times New Roman" w:hAnsi="Times New Roman" w:cs="Times New Roman"/>
          <w:sz w:val="24"/>
          <w:szCs w:val="24"/>
        </w:rPr>
      </w:pPr>
      <w:r w:rsidRPr="00CE790E">
        <w:rPr>
          <w:rFonts w:ascii="Times New Roman" w:hAnsi="Times New Roman" w:cs="Times New Roman"/>
          <w:sz w:val="24"/>
          <w:szCs w:val="24"/>
        </w:rPr>
        <w:t>The analyses was performed in R environment (v. 4.1.3)</w:t>
      </w:r>
      <w:r w:rsidR="00CE790E" w:rsidRPr="00CE790E">
        <w:rPr>
          <w:rFonts w:ascii="Times New Roman" w:hAnsi="Times New Roman" w:cs="Times New Roman"/>
          <w:sz w:val="24"/>
          <w:szCs w:val="24"/>
        </w:rPr>
        <w:t>[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"/>
          <w:id w:val="1830173250"/>
          <w:placeholder>
            <w:docPart w:val="005A5E949C0242238A7C91FC93877CBE"/>
          </w:placeholder>
        </w:sdtPr>
        <w:sdtContent>
          <w:r w:rsidRPr="00CE790E">
            <w:rPr>
              <w:rFonts w:ascii="Times New Roman" w:hAnsi="Times New Roman" w:cs="Times New Roman"/>
              <w:color w:val="000000"/>
              <w:sz w:val="24"/>
              <w:szCs w:val="24"/>
            </w:rPr>
            <w:t>25</w:t>
          </w:r>
          <w:r w:rsidR="00CE790E" w:rsidRPr="00CE790E">
            <w:rPr>
              <w:rFonts w:ascii="Times New Roman" w:hAnsi="Times New Roman" w:cs="Times New Roman"/>
              <w:color w:val="000000"/>
              <w:sz w:val="24"/>
              <w:szCs w:val="24"/>
            </w:rPr>
            <w:t>]</w:t>
          </w:r>
        </w:sdtContent>
      </w:sdt>
      <w:r w:rsidRPr="00CE790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  <w:r w:rsidRPr="00CE790E">
        <w:rPr>
          <w:rFonts w:ascii="Times New Roman" w:hAnsi="Times New Roman" w:cs="Times New Roman"/>
          <w:sz w:val="24"/>
          <w:szCs w:val="24"/>
        </w:rPr>
        <w:t xml:space="preserve"> Calls were analysed using the </w:t>
      </w:r>
      <w:r w:rsidRPr="00CE790E">
        <w:rPr>
          <w:rFonts w:ascii="Times New Roman" w:hAnsi="Times New Roman" w:cs="Times New Roman"/>
          <w:i/>
          <w:iCs/>
          <w:sz w:val="24"/>
          <w:szCs w:val="24"/>
        </w:rPr>
        <w:t xml:space="preserve">analyze </w:t>
      </w:r>
      <w:r w:rsidRPr="00CE790E">
        <w:rPr>
          <w:rFonts w:ascii="Times New Roman" w:hAnsi="Times New Roman" w:cs="Times New Roman"/>
          <w:sz w:val="24"/>
          <w:szCs w:val="24"/>
        </w:rPr>
        <w:t>function (</w:t>
      </w:r>
      <w:r w:rsidRPr="00CE790E">
        <w:rPr>
          <w:rFonts w:ascii="Times New Roman" w:hAnsi="Times New Roman" w:cs="Times New Roman"/>
          <w:i/>
          <w:iCs/>
          <w:sz w:val="24"/>
          <w:szCs w:val="24"/>
        </w:rPr>
        <w:t xml:space="preserve">soundgen </w:t>
      </w:r>
      <w:r w:rsidRPr="00CE790E">
        <w:rPr>
          <w:rFonts w:ascii="Times New Roman" w:hAnsi="Times New Roman" w:cs="Times New Roman"/>
          <w:sz w:val="24"/>
          <w:szCs w:val="24"/>
        </w:rPr>
        <w:t>package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"/>
          <w:id w:val="1322310410"/>
          <w:placeholder>
            <w:docPart w:val="005A5E949C0242238A7C91FC93877CBE"/>
          </w:placeholder>
        </w:sdtPr>
        <w:sdtContent>
          <w:r w:rsidR="00CE790E" w:rsidRPr="00CE790E">
            <w:rPr>
              <w:rFonts w:ascii="Times New Roman" w:hAnsi="Times New Roman" w:cs="Times New Roman"/>
              <w:color w:val="000000"/>
              <w:sz w:val="24"/>
              <w:szCs w:val="24"/>
            </w:rPr>
            <w:t>[</w:t>
          </w:r>
          <w:r w:rsidRPr="00CE790E">
            <w:rPr>
              <w:rFonts w:ascii="Times New Roman" w:hAnsi="Times New Roman" w:cs="Times New Roman"/>
              <w:color w:val="000000"/>
              <w:sz w:val="24"/>
              <w:szCs w:val="24"/>
            </w:rPr>
            <w:t>26</w:t>
          </w:r>
          <w:r w:rsidR="00CE790E" w:rsidRPr="00CE790E">
            <w:rPr>
              <w:rFonts w:ascii="Times New Roman" w:hAnsi="Times New Roman" w:cs="Times New Roman"/>
              <w:color w:val="000000"/>
              <w:sz w:val="24"/>
              <w:szCs w:val="24"/>
            </w:rPr>
            <w:t>]</w:t>
          </w:r>
        </w:sdtContent>
      </w:sdt>
      <w:r w:rsidRPr="00CE790E">
        <w:rPr>
          <w:rFonts w:ascii="Times New Roman" w:hAnsi="Times New Roman" w:cs="Times New Roman"/>
          <w:sz w:val="24"/>
          <w:szCs w:val="24"/>
        </w:rPr>
        <w:t>) with the following settings: sampling rate = 48000, dynamic range = 60, pitch floor = 500, pitch ceiling = 2000, step = 5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"/>
          <w:id w:val="-1499271984"/>
          <w:placeholder>
            <w:docPart w:val="AB69C87B28004C03BD78639597A18D1C"/>
          </w:placeholder>
        </w:sdtPr>
        <w:sdtContent>
          <w:r w:rsidR="00CE790E" w:rsidRPr="00CE790E">
            <w:rPr>
              <w:rFonts w:ascii="Times New Roman" w:hAnsi="Times New Roman" w:cs="Times New Roman"/>
              <w:color w:val="000000"/>
              <w:sz w:val="24"/>
              <w:szCs w:val="24"/>
            </w:rPr>
            <w:t>[</w:t>
          </w:r>
          <w:r w:rsidRPr="00CE790E">
            <w:rPr>
              <w:rFonts w:ascii="Times New Roman" w:hAnsi="Times New Roman" w:cs="Times New Roman"/>
              <w:color w:val="000000"/>
              <w:sz w:val="24"/>
              <w:szCs w:val="24"/>
            </w:rPr>
            <w:t>13</w:t>
          </w:r>
          <w:r w:rsidR="00CE790E" w:rsidRPr="00CE790E">
            <w:rPr>
              <w:rFonts w:ascii="Times New Roman" w:hAnsi="Times New Roman" w:cs="Times New Roman"/>
              <w:color w:val="000000"/>
              <w:sz w:val="24"/>
              <w:szCs w:val="24"/>
            </w:rPr>
            <w:t>]</w:t>
          </w:r>
        </w:sdtContent>
      </w:sdt>
      <w:r w:rsidRPr="00CE790E">
        <w:rPr>
          <w:rFonts w:ascii="Times New Roman" w:hAnsi="Times New Roman" w:cs="Times New Roman"/>
          <w:sz w:val="24"/>
          <w:szCs w:val="24"/>
        </w:rPr>
        <w:t>, extracting mean entropy values.</w:t>
      </w:r>
    </w:p>
    <w:p w14:paraId="5FF54122" w14:textId="5E0DF895" w:rsidR="00A60726" w:rsidRPr="00CE790E" w:rsidRDefault="00A60726" w:rsidP="00A60726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E790E">
        <w:rPr>
          <w:rFonts w:ascii="Times New Roman" w:hAnsi="Times New Roman" w:cs="Times New Roman"/>
          <w:sz w:val="24"/>
          <w:szCs w:val="24"/>
        </w:rPr>
        <w:t>Calls were assigned positive and negative valence based on the call type/production context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"/>
          <w:id w:val="284085743"/>
          <w:placeholder>
            <w:docPart w:val="AB69C87B28004C03BD78639597A18D1C"/>
          </w:placeholder>
        </w:sdtPr>
        <w:sdtContent>
          <w:r w:rsidR="00CE790E" w:rsidRPr="00CE790E">
            <w:rPr>
              <w:rFonts w:ascii="Times New Roman" w:hAnsi="Times New Roman" w:cs="Times New Roman"/>
              <w:color w:val="000000"/>
              <w:sz w:val="24"/>
              <w:szCs w:val="24"/>
            </w:rPr>
            <w:t>[</w:t>
          </w:r>
          <w:r w:rsidRPr="00CE790E">
            <w:rPr>
              <w:rFonts w:ascii="Times New Roman" w:hAnsi="Times New Roman" w:cs="Times New Roman"/>
              <w:color w:val="000000"/>
              <w:sz w:val="24"/>
              <w:szCs w:val="24"/>
            </w:rPr>
            <w:t>13</w:t>
          </w:r>
          <w:r w:rsidR="00CE790E" w:rsidRPr="00CE790E">
            <w:rPr>
              <w:rFonts w:ascii="Times New Roman" w:hAnsi="Times New Roman" w:cs="Times New Roman"/>
              <w:color w:val="000000"/>
              <w:sz w:val="24"/>
              <w:szCs w:val="24"/>
            </w:rPr>
            <w:t>]</w:t>
          </w:r>
        </w:sdtContent>
      </w:sdt>
      <w:r w:rsidRPr="00CE790E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e ran a linear mixed model (LMM; </w:t>
      </w:r>
      <w:r w:rsidRPr="00CE790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lmer </w:t>
      </w:r>
      <w:r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unction, </w:t>
      </w:r>
      <w:r w:rsidRPr="00CE790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lme4 </w:t>
      </w:r>
      <w:r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package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ag w:val="MENDELEY_CITATION_v3_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"/>
          <w:id w:val="-2059473978"/>
          <w:placeholder>
            <w:docPart w:val="005A5E949C0242238A7C91FC93877CBE"/>
          </w:placeholder>
        </w:sdtPr>
        <w:sdtContent>
          <w:r w:rsidR="00CE790E" w:rsidRPr="00CE790E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en-GB"/>
            </w:rPr>
            <w:t>[</w:t>
          </w:r>
          <w:r w:rsidRPr="00CE790E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en-GB"/>
            </w:rPr>
            <w:t>29</w:t>
          </w:r>
          <w:r w:rsidR="00CE790E" w:rsidRPr="00CE790E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en-GB"/>
            </w:rPr>
            <w:t>]</w:t>
          </w:r>
        </w:sdtContent>
      </w:sdt>
      <w:r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), using mean entropy as a response variable (one model per parameter), putative valence as a fixed factor, and call type as a random factor to control for repeated measures of the same call types. Data distribution was tested using Q-Q plots (</w:t>
      </w:r>
      <w:r w:rsidRPr="00CE790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qqnorm</w:t>
      </w:r>
      <w:r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unction, </w:t>
      </w:r>
      <w:r w:rsidRPr="00CE790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stats </w:t>
      </w:r>
      <w:r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package</w:t>
      </w:r>
      <w:r w:rsidR="00CE790E"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[</w:t>
      </w:r>
      <w:r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30</w:t>
      </w:r>
      <w:r w:rsidR="00CE790E"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]</w:t>
      </w:r>
      <w:r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To extract the p-value, we used the </w:t>
      </w:r>
      <w:r w:rsidRPr="00CE790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PBmodcop </w:t>
      </w:r>
      <w:r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function (</w:t>
      </w:r>
      <w:r w:rsidRPr="00CE790E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pbkrtest </w:t>
      </w:r>
      <w:r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package</w:t>
      </w: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GB"/>
          </w:rPr>
          <w:tag w:val="MENDELEY_CITATION_v3_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"/>
          <w:id w:val="2144156504"/>
          <w:placeholder>
            <w:docPart w:val="005A5E949C0242238A7C91FC93877CBE"/>
          </w:placeholder>
        </w:sdtPr>
        <w:sdtContent>
          <w:r w:rsidR="00CE790E" w:rsidRPr="00CE790E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en-GB"/>
            </w:rPr>
            <w:t>[</w:t>
          </w:r>
          <w:r w:rsidRPr="00CE790E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en-GB"/>
            </w:rPr>
            <w:t>31</w:t>
          </w:r>
          <w:r w:rsidR="00CE790E" w:rsidRPr="00CE790E">
            <w:rPr>
              <w:rFonts w:ascii="Times New Roman" w:eastAsia="Times New Roman" w:hAnsi="Times New Roman" w:cs="Times New Roman"/>
              <w:color w:val="000000"/>
              <w:sz w:val="24"/>
              <w:szCs w:val="24"/>
              <w:lang w:eastAsia="en-GB"/>
            </w:rPr>
            <w:t>]</w:t>
          </w:r>
        </w:sdtContent>
      </w:sdt>
      <w:r w:rsidRPr="00CE790E">
        <w:rPr>
          <w:rFonts w:ascii="Times New Roman" w:eastAsia="Times New Roman" w:hAnsi="Times New Roman" w:cs="Times New Roman"/>
          <w:sz w:val="24"/>
          <w:szCs w:val="24"/>
          <w:lang w:eastAsia="en-GB"/>
        </w:rPr>
        <w:t>), comparing models with and without valence included.</w:t>
      </w:r>
    </w:p>
    <w:p w14:paraId="5ED0AF68" w14:textId="77777777" w:rsidR="00A60726" w:rsidRDefault="00A60726" w:rsidP="00A60726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The putative affective valence had a significant effect on the mean entropy of the calls (p&lt;0.001***; Supplementary table 1, Supplementary Figure 1). Calls assigned negative valence showed higher entropy compared to calls assigned positive valence (Supplementary Figure 1).</w:t>
      </w:r>
    </w:p>
    <w:p w14:paraId="04D054FE" w14:textId="77777777" w:rsidR="006430B3" w:rsidRDefault="006430B3" w:rsidP="00A60726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617AC98" w14:textId="77777777" w:rsidR="006430B3" w:rsidRDefault="006430B3" w:rsidP="00A60726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6E624DE" w14:textId="77777777" w:rsidR="00A60726" w:rsidRDefault="00A60726" w:rsidP="00A60726">
      <w:pPr>
        <w:jc w:val="both"/>
        <w:rPr>
          <w:rFonts w:ascii="Times New Roman" w:hAnsi="Times New Roman" w:cs="Times New Roman"/>
          <w:sz w:val="24"/>
          <w:szCs w:val="24"/>
        </w:rPr>
      </w:pPr>
      <w:r w:rsidRPr="009D1DEB">
        <w:rPr>
          <w:noProof/>
          <w:lang w:val="en-US"/>
        </w:rPr>
        <w:drawing>
          <wp:inline distT="0" distB="0" distL="0" distR="0" wp14:anchorId="609EC9E0" wp14:editId="46B37370">
            <wp:extent cx="4000847" cy="2469094"/>
            <wp:effectExtent l="0" t="0" r="0" b="7620"/>
            <wp:docPr id="1946816137" name="Obraz 1" descr="Obraz zawierający tekst, zrzut ekranu, linia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816137" name="Obraz 1" descr="Obraz zawierający tekst, zrzut ekranu, linia, Wykres&#10;&#10;Opis wygenerowany automatyczni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00847" cy="2469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10455" w14:textId="264BB938" w:rsidR="00A60726" w:rsidRPr="006F2C32" w:rsidRDefault="00A60726" w:rsidP="00A60726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upplementary Figure 1. </w:t>
      </w:r>
      <w:r>
        <w:rPr>
          <w:rFonts w:ascii="Times New Roman" w:hAnsi="Times New Roman" w:cs="Times New Roman"/>
          <w:sz w:val="24"/>
          <w:szCs w:val="24"/>
        </w:rPr>
        <w:t xml:space="preserve">Effect of the </w:t>
      </w:r>
      <w:r w:rsidRPr="00CE790E">
        <w:rPr>
          <w:rFonts w:ascii="Times New Roman" w:hAnsi="Times New Roman" w:cs="Times New Roman"/>
          <w:sz w:val="24"/>
          <w:szCs w:val="24"/>
        </w:rPr>
        <w:t xml:space="preserve">affective valence on the mean entropy of adult calls. </w:t>
      </w:r>
      <w:r w:rsidRPr="00CE790E">
        <w:rPr>
          <w:rFonts w:ascii="Times New Roman" w:hAnsi="Times New Roman" w:cs="Times New Roman"/>
          <w:i/>
          <w:iCs/>
          <w:sz w:val="24"/>
          <w:szCs w:val="24"/>
        </w:rPr>
        <w:t xml:space="preserve">Positive </w:t>
      </w:r>
      <w:r w:rsidRPr="00CE790E">
        <w:rPr>
          <w:rFonts w:ascii="Times New Roman" w:hAnsi="Times New Roman" w:cs="Times New Roman"/>
          <w:sz w:val="24"/>
          <w:szCs w:val="24"/>
        </w:rPr>
        <w:t xml:space="preserve">calls include </w:t>
      </w:r>
      <w:r w:rsidRPr="00CE790E">
        <w:rPr>
          <w:rFonts w:ascii="Times New Roman" w:hAnsi="Times New Roman" w:cs="Times New Roman"/>
          <w:i/>
          <w:iCs/>
          <w:sz w:val="24"/>
          <w:szCs w:val="24"/>
        </w:rPr>
        <w:t>clucks</w:t>
      </w:r>
      <w:r w:rsidRPr="00CE790E">
        <w:rPr>
          <w:rFonts w:ascii="Times New Roman" w:hAnsi="Times New Roman" w:cs="Times New Roman"/>
          <w:sz w:val="24"/>
          <w:szCs w:val="24"/>
        </w:rPr>
        <w:t xml:space="preserve">, and </w:t>
      </w:r>
      <w:r w:rsidRPr="00CE790E">
        <w:rPr>
          <w:rFonts w:ascii="Times New Roman" w:hAnsi="Times New Roman" w:cs="Times New Roman"/>
          <w:i/>
          <w:iCs/>
          <w:sz w:val="24"/>
          <w:szCs w:val="24"/>
        </w:rPr>
        <w:t xml:space="preserve">negative </w:t>
      </w:r>
      <w:r w:rsidRPr="00CE790E">
        <w:rPr>
          <w:rFonts w:ascii="Times New Roman" w:hAnsi="Times New Roman" w:cs="Times New Roman"/>
          <w:sz w:val="24"/>
          <w:szCs w:val="24"/>
        </w:rPr>
        <w:t xml:space="preserve">calls include </w:t>
      </w:r>
      <w:r w:rsidRPr="00CE790E">
        <w:rPr>
          <w:rFonts w:ascii="Times New Roman" w:hAnsi="Times New Roman" w:cs="Times New Roman"/>
          <w:i/>
          <w:iCs/>
          <w:sz w:val="24"/>
          <w:szCs w:val="24"/>
        </w:rPr>
        <w:t xml:space="preserve">handling </w:t>
      </w:r>
      <w:r w:rsidRPr="00CE790E">
        <w:rPr>
          <w:rFonts w:ascii="Times New Roman" w:hAnsi="Times New Roman" w:cs="Times New Roman"/>
          <w:sz w:val="24"/>
          <w:szCs w:val="24"/>
        </w:rPr>
        <w:t xml:space="preserve">and </w:t>
      </w:r>
      <w:r w:rsidRPr="00CE790E">
        <w:rPr>
          <w:rFonts w:ascii="Times New Roman" w:hAnsi="Times New Roman" w:cs="Times New Roman"/>
          <w:i/>
          <w:iCs/>
          <w:sz w:val="24"/>
          <w:szCs w:val="24"/>
        </w:rPr>
        <w:t xml:space="preserve">terror </w:t>
      </w:r>
      <w:r w:rsidRPr="00CE790E">
        <w:rPr>
          <w:rFonts w:ascii="Times New Roman" w:hAnsi="Times New Roman" w:cs="Times New Roman"/>
          <w:sz w:val="24"/>
          <w:szCs w:val="24"/>
        </w:rPr>
        <w:t>calls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"/>
          <w:id w:val="-780256203"/>
          <w:placeholder>
            <w:docPart w:val="D03BFD50C18C4F37B04230EE6F5CBF90"/>
          </w:placeholder>
        </w:sdtPr>
        <w:sdtContent>
          <w:r w:rsidR="00CE790E" w:rsidRPr="00CE790E">
            <w:rPr>
              <w:rFonts w:ascii="Times New Roman" w:hAnsi="Times New Roman" w:cs="Times New Roman"/>
              <w:color w:val="000000"/>
              <w:sz w:val="24"/>
              <w:szCs w:val="24"/>
            </w:rPr>
            <w:t>[</w:t>
          </w:r>
          <w:r w:rsidRPr="00CE790E">
            <w:rPr>
              <w:rFonts w:ascii="Times New Roman" w:hAnsi="Times New Roman" w:cs="Times New Roman"/>
              <w:color w:val="000000"/>
              <w:sz w:val="24"/>
              <w:szCs w:val="24"/>
            </w:rPr>
            <w:t>13</w:t>
          </w:r>
          <w:r w:rsidR="00CE790E" w:rsidRPr="00CE790E">
            <w:rPr>
              <w:rFonts w:ascii="Times New Roman" w:hAnsi="Times New Roman" w:cs="Times New Roman"/>
              <w:color w:val="000000"/>
              <w:sz w:val="24"/>
              <w:szCs w:val="24"/>
            </w:rPr>
            <w:t>]</w:t>
          </w:r>
        </w:sdtContent>
      </w:sdt>
      <w:r w:rsidRPr="00CE790E">
        <w:rPr>
          <w:rFonts w:ascii="Times New Roman" w:hAnsi="Times New Roman" w:cs="Times New Roman"/>
          <w:sz w:val="24"/>
          <w:szCs w:val="24"/>
        </w:rPr>
        <w:t>. Plots use accessible scientific colour palettes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"/>
          <w:id w:val="369430139"/>
          <w:placeholder>
            <w:docPart w:val="51AA070AD70C4196BA4CF5E5D52CCAC4"/>
          </w:placeholder>
        </w:sdtPr>
        <w:sdtContent>
          <w:r w:rsidR="00CE790E" w:rsidRPr="00CE790E">
            <w:rPr>
              <w:rFonts w:ascii="Times New Roman" w:hAnsi="Times New Roman" w:cs="Times New Roman"/>
              <w:color w:val="000000"/>
              <w:sz w:val="24"/>
              <w:szCs w:val="24"/>
            </w:rPr>
            <w:t>[</w:t>
          </w:r>
          <w:r w:rsidRPr="00CE790E">
            <w:rPr>
              <w:rFonts w:ascii="Times New Roman" w:hAnsi="Times New Roman" w:cs="Times New Roman"/>
              <w:color w:val="000000"/>
              <w:sz w:val="24"/>
              <w:szCs w:val="24"/>
            </w:rPr>
            <w:t>3</w:t>
          </w:r>
          <w:r w:rsidR="00572C91" w:rsidRPr="00CE790E">
            <w:rPr>
              <w:rFonts w:ascii="Times New Roman" w:hAnsi="Times New Roman" w:cs="Times New Roman"/>
              <w:color w:val="000000"/>
              <w:sz w:val="24"/>
              <w:szCs w:val="24"/>
            </w:rPr>
            <w:t>7</w:t>
          </w:r>
          <w:r w:rsidRPr="00CE790E">
            <w:rPr>
              <w:rFonts w:ascii="Times New Roman" w:hAnsi="Times New Roman" w:cs="Times New Roman"/>
              <w:color w:val="000000"/>
              <w:sz w:val="24"/>
              <w:szCs w:val="24"/>
            </w:rPr>
            <w:t>–3</w:t>
          </w:r>
          <w:r w:rsidR="00572C91" w:rsidRPr="00CE790E">
            <w:rPr>
              <w:rFonts w:ascii="Times New Roman" w:hAnsi="Times New Roman" w:cs="Times New Roman"/>
              <w:color w:val="000000"/>
              <w:sz w:val="24"/>
              <w:szCs w:val="24"/>
            </w:rPr>
            <w:t>9</w:t>
          </w:r>
          <w:r w:rsidR="00CE790E" w:rsidRPr="00CE790E">
            <w:rPr>
              <w:rFonts w:ascii="Times New Roman" w:hAnsi="Times New Roman" w:cs="Times New Roman"/>
              <w:color w:val="000000"/>
              <w:sz w:val="24"/>
              <w:szCs w:val="24"/>
            </w:rPr>
            <w:t>]</w:t>
          </w:r>
        </w:sdtContent>
      </w:sdt>
      <w:r w:rsidRPr="00CE790E">
        <w:rPr>
          <w:rFonts w:ascii="Times New Roman" w:hAnsi="Times New Roman" w:cs="Times New Roman"/>
          <w:sz w:val="24"/>
          <w:szCs w:val="24"/>
        </w:rPr>
        <w:t>.</w:t>
      </w:r>
    </w:p>
    <w:p w14:paraId="7BB006BE" w14:textId="77777777" w:rsidR="00A60726" w:rsidRDefault="00A60726" w:rsidP="00A6072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1760D2E" w14:textId="77777777" w:rsidR="006430B3" w:rsidRDefault="006430B3" w:rsidP="00A6072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5DC1AFC" w14:textId="77777777" w:rsidR="006430B3" w:rsidRDefault="006430B3" w:rsidP="00A6072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FFAD5F" w14:textId="77777777" w:rsidR="00A60726" w:rsidRPr="00526E42" w:rsidRDefault="00A60726" w:rsidP="00A6072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>Results of a linear mixed model investigating the effect of valence on the mean entropy of adult little auks’ calls.</w:t>
      </w:r>
    </w:p>
    <w:tbl>
      <w:tblPr>
        <w:tblStyle w:val="Tabela-Siatka"/>
        <w:tblpPr w:leftFromText="180" w:rightFromText="180" w:vertAnchor="text" w:tblpY="1"/>
        <w:tblOverlap w:val="never"/>
        <w:tblW w:w="97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84"/>
        <w:gridCol w:w="950"/>
        <w:gridCol w:w="859"/>
        <w:gridCol w:w="567"/>
        <w:gridCol w:w="567"/>
        <w:gridCol w:w="850"/>
        <w:gridCol w:w="567"/>
        <w:gridCol w:w="567"/>
        <w:gridCol w:w="987"/>
        <w:gridCol w:w="1417"/>
      </w:tblGrid>
      <w:tr w:rsidR="00A60726" w:rsidRPr="00E33187" w14:paraId="0F2AC2CC" w14:textId="77777777" w:rsidTr="00944EC5">
        <w:tc>
          <w:tcPr>
            <w:tcW w:w="1560" w:type="dxa"/>
            <w:tcBorders>
              <w:top w:val="single" w:sz="4" w:space="0" w:color="auto"/>
            </w:tcBorders>
          </w:tcPr>
          <w:p w14:paraId="2DAAE337" w14:textId="77777777" w:rsidR="00A60726" w:rsidRPr="00E33187" w:rsidRDefault="00A60726" w:rsidP="00944EC5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0FDB7652" w14:textId="77777777" w:rsidR="00A60726" w:rsidRPr="00E33187" w:rsidRDefault="00A60726" w:rsidP="00944EC5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809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7156EA3F" w14:textId="77777777" w:rsidR="00A60726" w:rsidRPr="00E33187" w:rsidRDefault="00A60726" w:rsidP="00944EC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3318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3118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657783" w14:textId="77777777" w:rsidR="00A60726" w:rsidRPr="00E33187" w:rsidRDefault="00A60726" w:rsidP="00944EC5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3318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caled residual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A6A38D" w14:textId="77777777" w:rsidR="00A60726" w:rsidRPr="00E33187" w:rsidRDefault="00A60726" w:rsidP="00944EC5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318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64DD0C39" w14:textId="77777777" w:rsidR="00A60726" w:rsidRPr="00E33187" w:rsidRDefault="00A60726" w:rsidP="00944EC5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3318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terpretation</w:t>
            </w:r>
          </w:p>
        </w:tc>
      </w:tr>
      <w:tr w:rsidR="00A60726" w:rsidRPr="00E33187" w14:paraId="1EDF903B" w14:textId="77777777" w:rsidTr="00944EC5">
        <w:tc>
          <w:tcPr>
            <w:tcW w:w="1560" w:type="dxa"/>
          </w:tcPr>
          <w:p w14:paraId="767FC8A6" w14:textId="77777777" w:rsidR="00A60726" w:rsidRPr="00E33187" w:rsidRDefault="00A60726" w:rsidP="00944EC5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4" w:type="dxa"/>
          </w:tcPr>
          <w:p w14:paraId="1F417F85" w14:textId="77777777" w:rsidR="00A60726" w:rsidRPr="00E33187" w:rsidRDefault="00A60726" w:rsidP="00944EC5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50" w:type="dxa"/>
          </w:tcPr>
          <w:p w14:paraId="2EC5C47E" w14:textId="77777777" w:rsidR="00A60726" w:rsidRPr="00E33187" w:rsidRDefault="00A60726" w:rsidP="00944EC5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egative (intercept)</w:t>
            </w:r>
          </w:p>
        </w:tc>
        <w:tc>
          <w:tcPr>
            <w:tcW w:w="859" w:type="dxa"/>
            <w:tcBorders>
              <w:right w:val="single" w:sz="4" w:space="0" w:color="auto"/>
            </w:tcBorders>
          </w:tcPr>
          <w:p w14:paraId="740FF1EF" w14:textId="77777777" w:rsidR="00A60726" w:rsidRPr="00E33187" w:rsidRDefault="00A60726" w:rsidP="00944EC5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2C147B3" w14:textId="77777777" w:rsidR="00A60726" w:rsidRPr="00E33187" w:rsidRDefault="00A60726" w:rsidP="00944EC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31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567" w:type="dxa"/>
          </w:tcPr>
          <w:p w14:paraId="6BE86AD4" w14:textId="77777777" w:rsidR="00A60726" w:rsidRPr="00E33187" w:rsidRDefault="00A60726" w:rsidP="00944EC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31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Q</w:t>
            </w:r>
          </w:p>
        </w:tc>
        <w:tc>
          <w:tcPr>
            <w:tcW w:w="850" w:type="dxa"/>
          </w:tcPr>
          <w:p w14:paraId="4E5727D3" w14:textId="77777777" w:rsidR="00A60726" w:rsidRPr="00E33187" w:rsidRDefault="00A60726" w:rsidP="00944EC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31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567" w:type="dxa"/>
          </w:tcPr>
          <w:p w14:paraId="009F9735" w14:textId="77777777" w:rsidR="00A60726" w:rsidRPr="00E33187" w:rsidRDefault="00A60726" w:rsidP="00944EC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31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Q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5787FA9" w14:textId="77777777" w:rsidR="00A60726" w:rsidRPr="00E33187" w:rsidRDefault="00A60726" w:rsidP="00944EC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31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987" w:type="dxa"/>
            <w:tcBorders>
              <w:left w:val="single" w:sz="4" w:space="0" w:color="auto"/>
              <w:right w:val="single" w:sz="4" w:space="0" w:color="auto"/>
            </w:tcBorders>
          </w:tcPr>
          <w:p w14:paraId="7AC61ABC" w14:textId="77777777" w:rsidR="00A60726" w:rsidRPr="00E33187" w:rsidRDefault="00A60726" w:rsidP="00944EC5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CFC874F" w14:textId="77777777" w:rsidR="00A60726" w:rsidRPr="00E33187" w:rsidRDefault="00A60726" w:rsidP="00944EC5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60726" w:rsidRPr="00E33187" w14:paraId="53B45AC3" w14:textId="77777777" w:rsidTr="00944EC5">
        <w:tc>
          <w:tcPr>
            <w:tcW w:w="1560" w:type="dxa"/>
            <w:vMerge w:val="restart"/>
            <w:shd w:val="clear" w:color="auto" w:fill="F2F2F2" w:themeFill="background1" w:themeFillShade="F2"/>
          </w:tcPr>
          <w:p w14:paraId="01ACF98F" w14:textId="77777777" w:rsidR="00A60726" w:rsidRPr="00E33187" w:rsidRDefault="00A60726" w:rsidP="00944EC5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ean entropy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14:paraId="63EE996C" w14:textId="77777777" w:rsidR="00A60726" w:rsidRPr="00E33187" w:rsidRDefault="00A60726" w:rsidP="00944EC5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3318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950" w:type="dxa"/>
            <w:shd w:val="clear" w:color="auto" w:fill="F2F2F2" w:themeFill="background1" w:themeFillShade="F2"/>
          </w:tcPr>
          <w:p w14:paraId="5380A019" w14:textId="77777777" w:rsidR="00A60726" w:rsidRPr="00E33187" w:rsidRDefault="00A60726" w:rsidP="00944EC5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88AC417" w14:textId="77777777" w:rsidR="00A60726" w:rsidRPr="00E33187" w:rsidRDefault="00A60726" w:rsidP="00944EC5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1C318C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E915423" w14:textId="77777777" w:rsidR="00A60726" w:rsidRPr="00E33187" w:rsidRDefault="00A60726" w:rsidP="00944EC5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1.64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8559BE1" w14:textId="77777777" w:rsidR="00A60726" w:rsidRPr="00E33187" w:rsidRDefault="00A60726" w:rsidP="00944EC5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0.6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749E66C" w14:textId="77777777" w:rsidR="00A60726" w:rsidRPr="00E33187" w:rsidRDefault="00A60726" w:rsidP="00944EC5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9199559" w14:textId="77777777" w:rsidR="00A60726" w:rsidRPr="00E33187" w:rsidRDefault="00A60726" w:rsidP="00944EC5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583688C" w14:textId="77777777" w:rsidR="00A60726" w:rsidRPr="00E33187" w:rsidRDefault="00A60726" w:rsidP="00944EC5">
            <w:pPr>
              <w:widowControl w:val="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.51</w:t>
            </w:r>
          </w:p>
        </w:tc>
        <w:tc>
          <w:tcPr>
            <w:tcW w:w="98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4EAE61" w14:textId="77777777" w:rsidR="00A60726" w:rsidRPr="00E33187" w:rsidRDefault="00A60726" w:rsidP="00944EC5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***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E84B22D" w14:textId="77777777" w:rsidR="00A60726" w:rsidRPr="00E33187" w:rsidRDefault="00A60726" w:rsidP="00944EC5">
            <w:pPr>
              <w:widowControl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Higher entropy in negative calls</w:t>
            </w:r>
          </w:p>
        </w:tc>
      </w:tr>
      <w:tr w:rsidR="00A60726" w:rsidRPr="00E33187" w14:paraId="192C70D5" w14:textId="77777777" w:rsidTr="00944EC5">
        <w:tc>
          <w:tcPr>
            <w:tcW w:w="1560" w:type="dxa"/>
            <w:vMerge/>
            <w:shd w:val="clear" w:color="auto" w:fill="F2F2F2" w:themeFill="background1" w:themeFillShade="F2"/>
          </w:tcPr>
          <w:p w14:paraId="490AD2B1" w14:textId="77777777" w:rsidR="00A60726" w:rsidRPr="00E33187" w:rsidRDefault="00A60726" w:rsidP="00944EC5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F2F2F2" w:themeFill="background1" w:themeFillShade="F2"/>
          </w:tcPr>
          <w:p w14:paraId="3F41A0B3" w14:textId="77777777" w:rsidR="00A60726" w:rsidRPr="00E33187" w:rsidRDefault="00A60726" w:rsidP="00944EC5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3318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td. Error</w:t>
            </w:r>
          </w:p>
        </w:tc>
        <w:tc>
          <w:tcPr>
            <w:tcW w:w="950" w:type="dxa"/>
            <w:shd w:val="clear" w:color="auto" w:fill="F2F2F2" w:themeFill="background1" w:themeFillShade="F2"/>
          </w:tcPr>
          <w:p w14:paraId="53BEC90B" w14:textId="77777777" w:rsidR="00A60726" w:rsidRPr="00E33187" w:rsidRDefault="00A60726" w:rsidP="00944EC5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93398EA" w14:textId="77777777" w:rsidR="00A60726" w:rsidRPr="00E33187" w:rsidRDefault="00A60726" w:rsidP="00944EC5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B7E34C2" w14:textId="77777777" w:rsidR="00A60726" w:rsidRPr="00E33187" w:rsidRDefault="00A60726" w:rsidP="00944EC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23BAB199" w14:textId="77777777" w:rsidR="00A60726" w:rsidRPr="00E33187" w:rsidRDefault="00A60726" w:rsidP="00944EC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C3BFA1F" w14:textId="77777777" w:rsidR="00A60726" w:rsidRPr="00E33187" w:rsidRDefault="00A60726" w:rsidP="00944EC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33F7524D" w14:textId="77777777" w:rsidR="00A60726" w:rsidRPr="00E33187" w:rsidRDefault="00A60726" w:rsidP="00944EC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21D220D" w14:textId="77777777" w:rsidR="00A60726" w:rsidRPr="00E33187" w:rsidRDefault="00A60726" w:rsidP="00944EC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2B00A8A" w14:textId="77777777" w:rsidR="00A60726" w:rsidRPr="00E33187" w:rsidRDefault="00A60726" w:rsidP="00944EC5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691245A" w14:textId="77777777" w:rsidR="00A60726" w:rsidRPr="00E33187" w:rsidRDefault="00A60726" w:rsidP="00944EC5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60726" w:rsidRPr="00E33187" w14:paraId="1FC22881" w14:textId="77777777" w:rsidTr="00944EC5">
        <w:tc>
          <w:tcPr>
            <w:tcW w:w="1560" w:type="dxa"/>
            <w:vMerge/>
            <w:shd w:val="clear" w:color="auto" w:fill="F2F2F2" w:themeFill="background1" w:themeFillShade="F2"/>
          </w:tcPr>
          <w:p w14:paraId="58F15094" w14:textId="77777777" w:rsidR="00A60726" w:rsidRPr="00E33187" w:rsidRDefault="00A60726" w:rsidP="00944EC5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4" w:type="dxa"/>
            <w:shd w:val="clear" w:color="auto" w:fill="F2F2F2" w:themeFill="background1" w:themeFillShade="F2"/>
          </w:tcPr>
          <w:p w14:paraId="3CAD1642" w14:textId="77777777" w:rsidR="00A60726" w:rsidRPr="00E33187" w:rsidRDefault="00A60726" w:rsidP="00944EC5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3318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t-value</w:t>
            </w:r>
          </w:p>
        </w:tc>
        <w:tc>
          <w:tcPr>
            <w:tcW w:w="950" w:type="dxa"/>
            <w:shd w:val="clear" w:color="auto" w:fill="F2F2F2" w:themeFill="background1" w:themeFillShade="F2"/>
          </w:tcPr>
          <w:p w14:paraId="573BA94F" w14:textId="77777777" w:rsidR="00A60726" w:rsidRPr="00E33187" w:rsidRDefault="00A60726" w:rsidP="00944EC5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445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6DB128B" w14:textId="77777777" w:rsidR="00A60726" w:rsidRPr="00E33187" w:rsidRDefault="00A60726" w:rsidP="00944EC5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93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D6325FA" w14:textId="77777777" w:rsidR="00A60726" w:rsidRPr="00E33187" w:rsidRDefault="00A60726" w:rsidP="00944EC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1FB4CC9A" w14:textId="77777777" w:rsidR="00A60726" w:rsidRPr="00E33187" w:rsidRDefault="00A60726" w:rsidP="00944EC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619EF2F" w14:textId="77777777" w:rsidR="00A60726" w:rsidRPr="00E33187" w:rsidRDefault="00A60726" w:rsidP="00944EC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5BF9C39A" w14:textId="77777777" w:rsidR="00A60726" w:rsidRPr="00E33187" w:rsidRDefault="00A60726" w:rsidP="00944EC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7D1C995" w14:textId="77777777" w:rsidR="00A60726" w:rsidRPr="00E33187" w:rsidRDefault="00A60726" w:rsidP="00944EC5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2F1C6A" w14:textId="77777777" w:rsidR="00A60726" w:rsidRPr="00E33187" w:rsidRDefault="00A60726" w:rsidP="00944EC5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861ECB2" w14:textId="77777777" w:rsidR="00A60726" w:rsidRPr="00E33187" w:rsidRDefault="00A60726" w:rsidP="00944EC5">
            <w:pPr>
              <w:widowControl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14:paraId="7698AD68" w14:textId="77777777" w:rsidR="00A60726" w:rsidRPr="008E765B" w:rsidRDefault="00A60726" w:rsidP="00A6072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417919" w14:textId="77777777" w:rsidR="00B17EBB" w:rsidRDefault="00B17EBB"/>
    <w:sectPr w:rsidR="00B17EBB" w:rsidSect="003903A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A518F3"/>
    <w:multiLevelType w:val="hybridMultilevel"/>
    <w:tmpl w:val="620CDE1C"/>
    <w:lvl w:ilvl="0" w:tplc="80A6C7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352297"/>
    <w:multiLevelType w:val="hybridMultilevel"/>
    <w:tmpl w:val="9B6ADBFC"/>
    <w:lvl w:ilvl="0" w:tplc="98EE60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0D1E86"/>
    <w:multiLevelType w:val="hybridMultilevel"/>
    <w:tmpl w:val="F1DC42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8133291">
    <w:abstractNumId w:val="0"/>
  </w:num>
  <w:num w:numId="2" w16cid:durableId="1423182767">
    <w:abstractNumId w:val="2"/>
  </w:num>
  <w:num w:numId="3" w16cid:durableId="16679761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726"/>
    <w:rsid w:val="00061A37"/>
    <w:rsid w:val="000B6EAB"/>
    <w:rsid w:val="000D1C10"/>
    <w:rsid w:val="001E4A5B"/>
    <w:rsid w:val="003903A9"/>
    <w:rsid w:val="004D3143"/>
    <w:rsid w:val="00572C91"/>
    <w:rsid w:val="006430B3"/>
    <w:rsid w:val="00675BB4"/>
    <w:rsid w:val="006D5C80"/>
    <w:rsid w:val="00A60726"/>
    <w:rsid w:val="00B17EBB"/>
    <w:rsid w:val="00B425B3"/>
    <w:rsid w:val="00CE7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7FDD66"/>
  <w15:chartTrackingRefBased/>
  <w15:docId w15:val="{1AB30630-2DAA-494B-B050-60899F887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60726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A60726"/>
    <w:rPr>
      <w:color w:val="0563C1" w:themeColor="hyperlink"/>
      <w:u w:val="single"/>
    </w:rPr>
  </w:style>
  <w:style w:type="table" w:styleId="Tabela-Siatka">
    <w:name w:val="Table Grid"/>
    <w:basedOn w:val="Standardowy"/>
    <w:uiPriority w:val="39"/>
    <w:rsid w:val="00A6072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A60726"/>
    <w:pPr>
      <w:ind w:left="720"/>
      <w:contextualSpacing/>
    </w:pPr>
  </w:style>
  <w:style w:type="character" w:styleId="Numerwiersza">
    <w:name w:val="line number"/>
    <w:basedOn w:val="Domylnaczcionkaakapitu"/>
    <w:uiPriority w:val="99"/>
    <w:semiHidden/>
    <w:unhideWhenUsed/>
    <w:rsid w:val="00A607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osf.io/nwpfk/?view_only=a1d5577723424699b12b1c707a5369cc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B69C87B28004C03BD78639597A18D1C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5B11F296-4FD2-4BFB-82F3-23EF8AC38023}"/>
      </w:docPartPr>
      <w:docPartBody>
        <w:p w:rsidR="00B1580E" w:rsidRDefault="00DA2B63" w:rsidP="00DA2B63">
          <w:pPr>
            <w:pStyle w:val="AB69C87B28004C03BD78639597A18D1C"/>
          </w:pPr>
          <w:r w:rsidRPr="00B81FD4">
            <w:rPr>
              <w:rStyle w:val="Tekstzastpczy"/>
            </w:rPr>
            <w:t>Kliknij lub naciśnij tutaj, aby wprowadzić tekst.</w:t>
          </w:r>
        </w:p>
      </w:docPartBody>
    </w:docPart>
    <w:docPart>
      <w:docPartPr>
        <w:name w:val="005A5E949C0242238A7C91FC93877CBE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13C22CCC-9AFA-4912-80CD-829773321FD7}"/>
      </w:docPartPr>
      <w:docPartBody>
        <w:p w:rsidR="00B1580E" w:rsidRDefault="00DA2B63" w:rsidP="00DA2B63">
          <w:pPr>
            <w:pStyle w:val="005A5E949C0242238A7C91FC93877CBE"/>
          </w:pPr>
          <w:r w:rsidRPr="00B81FD4">
            <w:rPr>
              <w:rStyle w:val="Tekstzastpczy"/>
            </w:rPr>
            <w:t>Kliknij lub naciśnij tutaj, aby wprowadzić tekst.</w:t>
          </w:r>
        </w:p>
      </w:docPartBody>
    </w:docPart>
    <w:docPart>
      <w:docPartPr>
        <w:name w:val="D03BFD50C18C4F37B04230EE6F5CBF90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ECCF4A47-420E-4F23-91EE-1886E9C6D3C9}"/>
      </w:docPartPr>
      <w:docPartBody>
        <w:p w:rsidR="00B1580E" w:rsidRDefault="00DA2B63" w:rsidP="00DA2B63">
          <w:pPr>
            <w:pStyle w:val="D03BFD50C18C4F37B04230EE6F5CBF90"/>
          </w:pPr>
          <w:r w:rsidRPr="00B81FD4">
            <w:rPr>
              <w:rStyle w:val="Tekstzastpczy"/>
            </w:rPr>
            <w:t>Kliknij lub naciśnij tutaj, aby wprowadzić tekst.</w:t>
          </w:r>
        </w:p>
      </w:docPartBody>
    </w:docPart>
    <w:docPart>
      <w:docPartPr>
        <w:name w:val="51AA070AD70C4196BA4CF5E5D52CCAC4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B7AA1992-02A9-42A8-9849-15CC7F0965DC}"/>
      </w:docPartPr>
      <w:docPartBody>
        <w:p w:rsidR="00B1580E" w:rsidRDefault="00DA2B63" w:rsidP="00DA2B63">
          <w:pPr>
            <w:pStyle w:val="51AA070AD70C4196BA4CF5E5D52CCAC4"/>
          </w:pPr>
          <w:r w:rsidRPr="00B81FD4">
            <w:rPr>
              <w:rStyle w:val="Tekstzastpczy"/>
            </w:rPr>
            <w:t>Kliknij lub naciśnij tutaj, aby wprowadzić teks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B63"/>
    <w:rsid w:val="003D1FD9"/>
    <w:rsid w:val="0085237C"/>
    <w:rsid w:val="00B1580E"/>
    <w:rsid w:val="00C76197"/>
    <w:rsid w:val="00DA2B63"/>
    <w:rsid w:val="00E9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Tekstzastpczy">
    <w:name w:val="Placeholder Text"/>
    <w:basedOn w:val="Domylnaczcionkaakapitu"/>
    <w:uiPriority w:val="99"/>
    <w:semiHidden/>
    <w:rsid w:val="00DA2B63"/>
    <w:rPr>
      <w:color w:val="808080"/>
    </w:rPr>
  </w:style>
  <w:style w:type="paragraph" w:customStyle="1" w:styleId="AB69C87B28004C03BD78639597A18D1C">
    <w:name w:val="AB69C87B28004C03BD78639597A18D1C"/>
    <w:rsid w:val="00DA2B63"/>
  </w:style>
  <w:style w:type="paragraph" w:customStyle="1" w:styleId="005A5E949C0242238A7C91FC93877CBE">
    <w:name w:val="005A5E949C0242238A7C91FC93877CBE"/>
    <w:rsid w:val="00DA2B63"/>
  </w:style>
  <w:style w:type="paragraph" w:customStyle="1" w:styleId="D03BFD50C18C4F37B04230EE6F5CBF90">
    <w:name w:val="D03BFD50C18C4F37B04230EE6F5CBF90"/>
    <w:rsid w:val="00DA2B63"/>
  </w:style>
  <w:style w:type="paragraph" w:customStyle="1" w:styleId="51AA070AD70C4196BA4CF5E5D52CCAC4">
    <w:name w:val="51AA070AD70C4196BA4CF5E5D52CCAC4"/>
    <w:rsid w:val="00DA2B6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81</Words>
  <Characters>4457</Characters>
  <Application>Microsoft Office Word</Application>
  <DocSecurity>0</DocSecurity>
  <Lines>37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siecka</dc:creator>
  <cp:keywords/>
  <dc:description/>
  <cp:lastModifiedBy>Anna Osiecka</cp:lastModifiedBy>
  <cp:revision>4</cp:revision>
  <dcterms:created xsi:type="dcterms:W3CDTF">2024-01-30T11:17:00Z</dcterms:created>
  <dcterms:modified xsi:type="dcterms:W3CDTF">2024-02-07T10:31:00Z</dcterms:modified>
</cp:coreProperties>
</file>